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E04D5" w14:textId="77777777" w:rsidR="00396FB8" w:rsidRPr="00CC19C7" w:rsidRDefault="00396FB8" w:rsidP="00396FB8">
      <w:pPr>
        <w:spacing w:after="0" w:line="240" w:lineRule="auto"/>
        <w:rPr>
          <w:rFonts w:eastAsia="Calibri"/>
          <w:bCs/>
        </w:rPr>
      </w:pPr>
      <w:r w:rsidRPr="00CC19C7">
        <w:rPr>
          <w:rFonts w:eastAsia="Calibri"/>
          <w:b/>
        </w:rPr>
        <w:t>S1 Table:</w:t>
      </w:r>
      <w:r w:rsidRPr="00CC19C7">
        <w:rPr>
          <w:rFonts w:eastAsia="Calibri"/>
          <w:bCs/>
        </w:rPr>
        <w:t xml:space="preserve"> Cirrhosis diagnosis codes</w:t>
      </w:r>
    </w:p>
    <w:p w14:paraId="599C49B3" w14:textId="77777777" w:rsidR="00396FB8" w:rsidRPr="001630D8" w:rsidRDefault="00396FB8" w:rsidP="00396FB8">
      <w:pPr>
        <w:spacing w:after="0" w:line="240" w:lineRule="auto"/>
        <w:rPr>
          <w:rFonts w:eastAsia="Calibri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96FB8" w:rsidRPr="001630D8" w14:paraId="5C69F2CC" w14:textId="77777777" w:rsidTr="002C3E58">
        <w:tc>
          <w:tcPr>
            <w:tcW w:w="3116" w:type="dxa"/>
          </w:tcPr>
          <w:p w14:paraId="5BC44EA3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Cirrhosis diagnosis code</w:t>
            </w:r>
          </w:p>
        </w:tc>
        <w:tc>
          <w:tcPr>
            <w:tcW w:w="3117" w:type="dxa"/>
          </w:tcPr>
          <w:p w14:paraId="1509B1A9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ICD-9</w:t>
            </w:r>
          </w:p>
        </w:tc>
        <w:tc>
          <w:tcPr>
            <w:tcW w:w="3117" w:type="dxa"/>
          </w:tcPr>
          <w:p w14:paraId="2FF17032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ICD-10</w:t>
            </w:r>
          </w:p>
        </w:tc>
      </w:tr>
      <w:tr w:rsidR="00396FB8" w:rsidRPr="001630D8" w14:paraId="020ED492" w14:textId="77777777" w:rsidTr="002C3E58">
        <w:tc>
          <w:tcPr>
            <w:tcW w:w="3116" w:type="dxa"/>
          </w:tcPr>
          <w:p w14:paraId="679464A2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Cirrhosis</w:t>
            </w:r>
          </w:p>
        </w:tc>
        <w:tc>
          <w:tcPr>
            <w:tcW w:w="3117" w:type="dxa"/>
          </w:tcPr>
          <w:p w14:paraId="42E5839A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571.2—Alcoholic cirrhosis of the liver</w:t>
            </w:r>
          </w:p>
          <w:p w14:paraId="79F6823C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571.5—Cirrhosis of liver without mention of alcohol</w:t>
            </w:r>
          </w:p>
          <w:p w14:paraId="00EF2918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571.6—Biliary cirrhosis </w:t>
            </w:r>
          </w:p>
        </w:tc>
        <w:tc>
          <w:tcPr>
            <w:tcW w:w="3117" w:type="dxa"/>
          </w:tcPr>
          <w:p w14:paraId="72082368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 70.30 Alcoholic cirrhosis of liver</w:t>
            </w:r>
          </w:p>
          <w:p w14:paraId="3D4334A2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 70.31 Alcoholic cirrhosis of liver with ascites</w:t>
            </w:r>
          </w:p>
          <w:p w14:paraId="564706CA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 71.7 cirrhosis (of liver) with toxic liver disease </w:t>
            </w:r>
          </w:p>
          <w:p w14:paraId="7DDC4859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4.3 Primary Biliary Cirrhosis</w:t>
            </w:r>
          </w:p>
          <w:p w14:paraId="06D07DCA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4.4 Secondary Biliary Cirrhosis</w:t>
            </w:r>
          </w:p>
          <w:p w14:paraId="077660D0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4.5 Biliary cirrhosis, unspecified</w:t>
            </w:r>
          </w:p>
          <w:p w14:paraId="636CC867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4.60 Unspecified cirrhosis of liver</w:t>
            </w:r>
          </w:p>
          <w:p w14:paraId="5F510423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 74.69 Other cirrhosis of the liver</w:t>
            </w:r>
          </w:p>
          <w:p w14:paraId="4218A20F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6.1 cardiac/congestive cirrhosis of liver</w:t>
            </w:r>
          </w:p>
          <w:p w14:paraId="460DF024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P78.81 congenital cirrhosis (of liver)</w:t>
            </w:r>
          </w:p>
          <w:p w14:paraId="1FC274FD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E83.110 pigmentary cirrhosis (of liver)</w:t>
            </w:r>
          </w:p>
        </w:tc>
      </w:tr>
      <w:tr w:rsidR="00396FB8" w:rsidRPr="001630D8" w14:paraId="54079623" w14:textId="77777777" w:rsidTr="002C3E58">
        <w:tc>
          <w:tcPr>
            <w:tcW w:w="3116" w:type="dxa"/>
          </w:tcPr>
          <w:p w14:paraId="0DFDA388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Varices</w:t>
            </w:r>
          </w:p>
        </w:tc>
        <w:tc>
          <w:tcPr>
            <w:tcW w:w="3117" w:type="dxa"/>
          </w:tcPr>
          <w:p w14:paraId="56775E9E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456.0, 456.1, 456.2—Esophageal varices with or without bleeding </w:t>
            </w:r>
          </w:p>
        </w:tc>
        <w:tc>
          <w:tcPr>
            <w:tcW w:w="3117" w:type="dxa"/>
          </w:tcPr>
          <w:p w14:paraId="3C75A572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i85.00, i85.01 -- Esophageal varices</w:t>
            </w:r>
          </w:p>
          <w:p w14:paraId="0858DC49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I86.4 – gastric varices</w:t>
            </w:r>
          </w:p>
        </w:tc>
      </w:tr>
      <w:tr w:rsidR="00396FB8" w:rsidRPr="001630D8" w14:paraId="07A6C681" w14:textId="77777777" w:rsidTr="002C3E58">
        <w:tc>
          <w:tcPr>
            <w:tcW w:w="3116" w:type="dxa"/>
          </w:tcPr>
          <w:p w14:paraId="4217B0B4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Hepatic Encephalopathy</w:t>
            </w:r>
          </w:p>
        </w:tc>
        <w:tc>
          <w:tcPr>
            <w:tcW w:w="3117" w:type="dxa"/>
          </w:tcPr>
          <w:p w14:paraId="21E2CA20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572.2—HE </w:t>
            </w:r>
          </w:p>
          <w:p w14:paraId="1470F436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0 Viral hepatitis A with hepatic coma </w:t>
            </w:r>
          </w:p>
          <w:p w14:paraId="4C557323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2 Viral hepatitis B with hepatic coma </w:t>
            </w:r>
          </w:p>
          <w:p w14:paraId="052EF669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22Viral hepatitis B with hepatic coma – chronic, without mention of hepatitis delta </w:t>
            </w:r>
          </w:p>
          <w:p w14:paraId="75AFD4CF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23 Viral hepatitis B with hepatic coma – chronic, with hepatitis delta </w:t>
            </w:r>
          </w:p>
          <w:p w14:paraId="75841204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4 Other specified viral hepatitis with hepatic coma </w:t>
            </w:r>
          </w:p>
          <w:p w14:paraId="66B41737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41 Acute or unspecified hepatitis C with hepatic coma </w:t>
            </w:r>
          </w:p>
          <w:p w14:paraId="25EB8B3F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44 Chronic hepatitis C with hepatic coma </w:t>
            </w:r>
          </w:p>
          <w:p w14:paraId="5849C9CD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49 Other specified viral hepatitis with hepatic coma </w:t>
            </w:r>
          </w:p>
          <w:p w14:paraId="21CF961D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070.6 Unspecified viral hepatitis with hepatic coma</w:t>
            </w:r>
          </w:p>
        </w:tc>
        <w:tc>
          <w:tcPr>
            <w:tcW w:w="3117" w:type="dxa"/>
          </w:tcPr>
          <w:p w14:paraId="33BEABCE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5.0 Viral Hep A with hepatic coma</w:t>
            </w:r>
          </w:p>
          <w:p w14:paraId="34D1CC70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6.0 Viral Hep B with delta with hepatic coma</w:t>
            </w:r>
          </w:p>
          <w:p w14:paraId="6F9CACEA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6.2 Viral Hep B without delta with hepatic coma</w:t>
            </w:r>
          </w:p>
          <w:p w14:paraId="68A2911B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7.11 Acute hepatitis C with hepatic coma</w:t>
            </w:r>
          </w:p>
          <w:p w14:paraId="3FA59BA4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9.0 Unspecified viral hepatitis with hepatic coma</w:t>
            </w:r>
          </w:p>
          <w:p w14:paraId="4F50AC75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9.11 Unspecified Viral Hep B with hepatic coma</w:t>
            </w:r>
          </w:p>
          <w:p w14:paraId="64F4E216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9.21 Unspecified Viral Hep C with hepatic coma</w:t>
            </w:r>
          </w:p>
          <w:p w14:paraId="2192612D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/>
                <w:u w:val="single"/>
              </w:rPr>
            </w:pPr>
          </w:p>
        </w:tc>
      </w:tr>
      <w:tr w:rsidR="00396FB8" w:rsidRPr="001630D8" w14:paraId="2A29C690" w14:textId="77777777" w:rsidTr="002C3E58">
        <w:tc>
          <w:tcPr>
            <w:tcW w:w="3116" w:type="dxa"/>
          </w:tcPr>
          <w:p w14:paraId="2419FD76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lastRenderedPageBreak/>
              <w:t>Portal Hypertension</w:t>
            </w:r>
          </w:p>
        </w:tc>
        <w:tc>
          <w:tcPr>
            <w:tcW w:w="3117" w:type="dxa"/>
          </w:tcPr>
          <w:p w14:paraId="141D4CFF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572.3—Portal hypertension</w:t>
            </w:r>
          </w:p>
        </w:tc>
        <w:tc>
          <w:tcPr>
            <w:tcW w:w="3117" w:type="dxa"/>
          </w:tcPr>
          <w:p w14:paraId="431F7DCC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6.6 Portal hypertension</w:t>
            </w:r>
          </w:p>
        </w:tc>
      </w:tr>
      <w:tr w:rsidR="00396FB8" w:rsidRPr="001630D8" w14:paraId="4867673D" w14:textId="77777777" w:rsidTr="002C3E58">
        <w:tc>
          <w:tcPr>
            <w:tcW w:w="3116" w:type="dxa"/>
          </w:tcPr>
          <w:p w14:paraId="1FB358C8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Hepatorenal Syndrome</w:t>
            </w:r>
          </w:p>
        </w:tc>
        <w:tc>
          <w:tcPr>
            <w:tcW w:w="3117" w:type="dxa"/>
          </w:tcPr>
          <w:p w14:paraId="3E61BBA9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572.4—Hepatorenal syndrome </w:t>
            </w:r>
          </w:p>
        </w:tc>
        <w:tc>
          <w:tcPr>
            <w:tcW w:w="3117" w:type="dxa"/>
          </w:tcPr>
          <w:p w14:paraId="4669156A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91.83, K76.7 Hepatorenal syndrome</w:t>
            </w:r>
          </w:p>
        </w:tc>
      </w:tr>
      <w:tr w:rsidR="00396FB8" w:rsidRPr="001630D8" w14:paraId="6DD56010" w14:textId="77777777" w:rsidTr="002C3E58">
        <w:tc>
          <w:tcPr>
            <w:tcW w:w="3116" w:type="dxa"/>
          </w:tcPr>
          <w:p w14:paraId="41F05FEF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/>
                <w:u w:val="single"/>
              </w:rPr>
            </w:pPr>
            <w:r w:rsidRPr="001630D8">
              <w:rPr>
                <w:rFonts w:eastAsia="Calibri"/>
                <w:bCs/>
              </w:rPr>
              <w:t>Spontaneous bacterial peritonitis</w:t>
            </w:r>
          </w:p>
        </w:tc>
        <w:tc>
          <w:tcPr>
            <w:tcW w:w="3117" w:type="dxa"/>
          </w:tcPr>
          <w:p w14:paraId="3D9D2652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567.23—Spontaneous bacterial peritonitis </w:t>
            </w:r>
          </w:p>
        </w:tc>
        <w:tc>
          <w:tcPr>
            <w:tcW w:w="3117" w:type="dxa"/>
          </w:tcPr>
          <w:p w14:paraId="50D3F11A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K65.2 Spontaneous bacterial peritonitis </w:t>
            </w:r>
          </w:p>
        </w:tc>
      </w:tr>
      <w:tr w:rsidR="00396FB8" w:rsidRPr="001630D8" w14:paraId="78A70EB5" w14:textId="77777777" w:rsidTr="002C3E58">
        <w:tc>
          <w:tcPr>
            <w:tcW w:w="3116" w:type="dxa"/>
          </w:tcPr>
          <w:p w14:paraId="2DD33C0D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/>
                <w:u w:val="single"/>
              </w:rPr>
            </w:pPr>
            <w:r w:rsidRPr="001630D8">
              <w:rPr>
                <w:rFonts w:eastAsia="Calibri"/>
                <w:bCs/>
              </w:rPr>
              <w:t>Hepatopulmonary syndrome</w:t>
            </w:r>
          </w:p>
        </w:tc>
        <w:tc>
          <w:tcPr>
            <w:tcW w:w="3117" w:type="dxa"/>
          </w:tcPr>
          <w:p w14:paraId="1BB38A54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573.5—Hepatopulmonary syndrome</w:t>
            </w:r>
          </w:p>
        </w:tc>
        <w:tc>
          <w:tcPr>
            <w:tcW w:w="3117" w:type="dxa"/>
          </w:tcPr>
          <w:p w14:paraId="51CE768E" w14:textId="77777777" w:rsidR="00396FB8" w:rsidRPr="001630D8" w:rsidRDefault="00396FB8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6.81 Hepatopulmonary syndrome</w:t>
            </w:r>
          </w:p>
        </w:tc>
      </w:tr>
    </w:tbl>
    <w:p w14:paraId="3BEC2FE3" w14:textId="77777777" w:rsidR="00396FB8" w:rsidRPr="001630D8" w:rsidRDefault="00396FB8" w:rsidP="00396FB8">
      <w:pPr>
        <w:spacing w:after="0" w:line="240" w:lineRule="auto"/>
        <w:rPr>
          <w:rFonts w:eastAsia="Calibri"/>
          <w:b/>
          <w:u w:val="single"/>
        </w:rPr>
      </w:pPr>
    </w:p>
    <w:p w14:paraId="6EF5F426" w14:textId="77777777" w:rsidR="00396FB8" w:rsidRPr="001630D8" w:rsidRDefault="00396FB8" w:rsidP="00396FB8">
      <w:pPr>
        <w:tabs>
          <w:tab w:val="left" w:pos="1596"/>
        </w:tabs>
        <w:spacing w:after="0" w:line="240" w:lineRule="auto"/>
        <w:rPr>
          <w:rFonts w:eastAsia="Calibri"/>
          <w:b/>
          <w:bCs/>
        </w:rPr>
      </w:pPr>
    </w:p>
    <w:p w14:paraId="56B2C5F4" w14:textId="77777777" w:rsidR="005D5803" w:rsidRDefault="005D5803"/>
    <w:sectPr w:rsidR="005D5803" w:rsidSect="00507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B8"/>
    <w:rsid w:val="0024539C"/>
    <w:rsid w:val="00255B7B"/>
    <w:rsid w:val="00311F16"/>
    <w:rsid w:val="00396FB8"/>
    <w:rsid w:val="00507324"/>
    <w:rsid w:val="005B06DB"/>
    <w:rsid w:val="005D5803"/>
    <w:rsid w:val="005F5DA0"/>
    <w:rsid w:val="007D0898"/>
    <w:rsid w:val="00910348"/>
    <w:rsid w:val="009A0D88"/>
    <w:rsid w:val="00D6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CA0D5"/>
  <w15:chartTrackingRefBased/>
  <w15:docId w15:val="{2ADC877A-3D37-8B42-B809-D1D9FA5F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FB8"/>
    <w:pPr>
      <w:spacing w:after="160" w:line="259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F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9</Words>
  <Characters>1763</Characters>
  <Application>Microsoft Office Word</Application>
  <DocSecurity>0</DocSecurity>
  <Lines>51</Lines>
  <Paragraphs>28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ma Hasjim</dc:creator>
  <cp:keywords/>
  <dc:description/>
  <cp:lastModifiedBy>Bima Hasjim</cp:lastModifiedBy>
  <cp:revision>1</cp:revision>
  <dcterms:created xsi:type="dcterms:W3CDTF">2024-02-05T16:05:00Z</dcterms:created>
  <dcterms:modified xsi:type="dcterms:W3CDTF">2024-02-05T18:40:00Z</dcterms:modified>
</cp:coreProperties>
</file>